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92E" w:rsidRPr="00A30EB4" w:rsidRDefault="007E35FA" w:rsidP="00A3392E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3</w:t>
      </w:r>
      <w:bookmarkStart w:id="0" w:name="_GoBack"/>
      <w:bookmarkEnd w:id="0"/>
      <w:r w:rsidR="00953531">
        <w:rPr>
          <w:sz w:val="22"/>
          <w:szCs w:val="22"/>
          <w:lang w:val="en-US"/>
        </w:rPr>
        <w:t xml:space="preserve"> Table. </w:t>
      </w:r>
      <w:r w:rsidR="00A3392E">
        <w:rPr>
          <w:sz w:val="22"/>
          <w:szCs w:val="22"/>
          <w:lang w:val="en-US"/>
        </w:rPr>
        <w:t xml:space="preserve">Femur </w:t>
      </w:r>
      <w:proofErr w:type="spellStart"/>
      <w:r w:rsidR="00A3392E">
        <w:rPr>
          <w:sz w:val="22"/>
          <w:szCs w:val="22"/>
          <w:lang w:val="en-US"/>
        </w:rPr>
        <w:t>pQCT</w:t>
      </w:r>
      <w:proofErr w:type="spellEnd"/>
      <w:r w:rsidR="00A3392E">
        <w:rPr>
          <w:sz w:val="22"/>
          <w:szCs w:val="22"/>
          <w:lang w:val="en-US"/>
        </w:rPr>
        <w:t xml:space="preserve"> characteristics of female mi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1620"/>
        <w:gridCol w:w="1620"/>
        <w:gridCol w:w="1620"/>
      </w:tblGrid>
      <w:tr w:rsidR="00A3392E" w:rsidRPr="007E35FA" w:rsidTr="00D22FB9">
        <w:tc>
          <w:tcPr>
            <w:tcW w:w="2268" w:type="dxa"/>
          </w:tcPr>
          <w:p w:rsidR="00A3392E" w:rsidRPr="00251597" w:rsidRDefault="00A3392E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A3392E" w:rsidRDefault="00A3392E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251597">
              <w:rPr>
                <w:b/>
                <w:sz w:val="20"/>
                <w:szCs w:val="20"/>
                <w:lang w:val="en-US"/>
              </w:rPr>
              <w:t>WT</w:t>
            </w:r>
            <w:r w:rsidR="007E7E78">
              <w:rPr>
                <w:b/>
                <w:sz w:val="20"/>
                <w:szCs w:val="20"/>
                <w:lang w:val="en-US"/>
              </w:rPr>
              <w:t xml:space="preserve"> 12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mo</w:t>
            </w:r>
            <w:proofErr w:type="spellEnd"/>
          </w:p>
          <w:p w:rsidR="00A3392E" w:rsidRPr="00251597" w:rsidRDefault="007E7E78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4</w:t>
            </w:r>
          </w:p>
        </w:tc>
        <w:tc>
          <w:tcPr>
            <w:tcW w:w="1620" w:type="dxa"/>
          </w:tcPr>
          <w:p w:rsidR="00A3392E" w:rsidRDefault="007E7E78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cpt4-/- 12</w:t>
            </w:r>
            <w:r w:rsidR="00A3392E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3392E">
              <w:rPr>
                <w:b/>
                <w:sz w:val="20"/>
                <w:szCs w:val="20"/>
                <w:lang w:val="en-US"/>
              </w:rPr>
              <w:t>mo</w:t>
            </w:r>
            <w:proofErr w:type="spellEnd"/>
          </w:p>
          <w:p w:rsidR="00A3392E" w:rsidRPr="00251597" w:rsidRDefault="007E7E78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9</w:t>
            </w:r>
          </w:p>
        </w:tc>
        <w:tc>
          <w:tcPr>
            <w:tcW w:w="1620" w:type="dxa"/>
          </w:tcPr>
          <w:p w:rsidR="00A3392E" w:rsidRDefault="00A3392E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  <w:p w:rsidR="00A3392E" w:rsidRPr="00251597" w:rsidRDefault="00A3392E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A3392E" w:rsidRPr="007E35FA" w:rsidTr="00D22FB9">
        <w:trPr>
          <w:trHeight w:val="345"/>
        </w:trPr>
        <w:tc>
          <w:tcPr>
            <w:tcW w:w="2268" w:type="dxa"/>
          </w:tcPr>
          <w:p w:rsidR="00A3392E" w:rsidRPr="00CB3829" w:rsidRDefault="00A3392E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B3829">
              <w:rPr>
                <w:sz w:val="20"/>
                <w:szCs w:val="20"/>
                <w:lang w:val="en-US"/>
              </w:rPr>
              <w:t>Femur length</w:t>
            </w:r>
            <w:r>
              <w:rPr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1620" w:type="dxa"/>
          </w:tcPr>
          <w:p w:rsidR="00A3392E" w:rsidRPr="00251597" w:rsidRDefault="007E7E78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E35FA">
              <w:rPr>
                <w:sz w:val="20"/>
                <w:szCs w:val="20"/>
                <w:lang w:val="en-US"/>
              </w:rPr>
              <w:t>15.6 ± 0.26</w:t>
            </w:r>
          </w:p>
        </w:tc>
        <w:tc>
          <w:tcPr>
            <w:tcW w:w="1620" w:type="dxa"/>
          </w:tcPr>
          <w:p w:rsidR="00A3392E" w:rsidRPr="00251597" w:rsidRDefault="007E7E78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E35FA">
              <w:rPr>
                <w:sz w:val="20"/>
                <w:szCs w:val="20"/>
                <w:lang w:val="en-US"/>
              </w:rPr>
              <w:t>15.7 ± 0.54</w:t>
            </w:r>
          </w:p>
        </w:tc>
        <w:tc>
          <w:tcPr>
            <w:tcW w:w="1620" w:type="dxa"/>
          </w:tcPr>
          <w:p w:rsidR="00A3392E" w:rsidRPr="007E35FA" w:rsidRDefault="004237B0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E35FA">
              <w:rPr>
                <w:sz w:val="20"/>
                <w:szCs w:val="20"/>
                <w:lang w:val="en-US"/>
              </w:rPr>
              <w:t>0.6865</w:t>
            </w:r>
          </w:p>
        </w:tc>
      </w:tr>
      <w:tr w:rsidR="00A3392E" w:rsidRPr="007E35FA" w:rsidTr="00D22FB9">
        <w:trPr>
          <w:trHeight w:val="204"/>
        </w:trPr>
        <w:tc>
          <w:tcPr>
            <w:tcW w:w="2268" w:type="dxa"/>
          </w:tcPr>
          <w:p w:rsidR="00A3392E" w:rsidRPr="007E35FA" w:rsidRDefault="00A3392E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7E35FA">
              <w:rPr>
                <w:b/>
                <w:i/>
                <w:sz w:val="20"/>
                <w:szCs w:val="20"/>
                <w:lang w:val="en-US"/>
              </w:rPr>
              <w:t>Distal metaphysis</w:t>
            </w:r>
          </w:p>
        </w:tc>
        <w:tc>
          <w:tcPr>
            <w:tcW w:w="1620" w:type="dxa"/>
          </w:tcPr>
          <w:p w:rsidR="00A3392E" w:rsidRPr="007E35FA" w:rsidRDefault="00A3392E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A3392E" w:rsidRPr="007E35FA" w:rsidRDefault="00A3392E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A3392E" w:rsidRPr="007E35FA" w:rsidRDefault="00A3392E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A3392E" w:rsidRPr="00410652" w:rsidTr="00D22FB9">
        <w:trPr>
          <w:trHeight w:val="2385"/>
        </w:trPr>
        <w:tc>
          <w:tcPr>
            <w:tcW w:w="2268" w:type="dxa"/>
          </w:tcPr>
          <w:p w:rsidR="00A3392E" w:rsidRPr="00586113" w:rsidRDefault="00A3392E" w:rsidP="00D22FB9">
            <w:pPr>
              <w:spacing w:line="360" w:lineRule="auto"/>
              <w:rPr>
                <w:sz w:val="20"/>
                <w:szCs w:val="20"/>
              </w:rPr>
            </w:pPr>
            <w:r w:rsidRPr="007E35FA">
              <w:rPr>
                <w:sz w:val="20"/>
                <w:szCs w:val="20"/>
              </w:rPr>
              <w:t>TOT_CNT (mg/</w:t>
            </w:r>
            <w:r w:rsidRPr="00586113">
              <w:rPr>
                <w:sz w:val="20"/>
                <w:szCs w:val="20"/>
              </w:rPr>
              <w:t>mm)</w:t>
            </w:r>
          </w:p>
          <w:p w:rsidR="00A3392E" w:rsidRPr="00586113" w:rsidRDefault="00A3392E" w:rsidP="00D22FB9">
            <w:pPr>
              <w:spacing w:line="360" w:lineRule="auto"/>
              <w:rPr>
                <w:sz w:val="20"/>
                <w:szCs w:val="20"/>
              </w:rPr>
            </w:pPr>
            <w:r w:rsidRPr="00586113">
              <w:rPr>
                <w:sz w:val="20"/>
                <w:szCs w:val="20"/>
              </w:rPr>
              <w:t>TOT_DEN (mg/cm³)</w:t>
            </w:r>
          </w:p>
          <w:p w:rsidR="00A3392E" w:rsidRPr="00586113" w:rsidRDefault="00A3392E" w:rsidP="00D22FB9">
            <w:pPr>
              <w:spacing w:line="360" w:lineRule="auto"/>
              <w:rPr>
                <w:sz w:val="20"/>
                <w:szCs w:val="20"/>
              </w:rPr>
            </w:pPr>
            <w:r w:rsidRPr="00586113">
              <w:rPr>
                <w:sz w:val="20"/>
                <w:szCs w:val="20"/>
              </w:rPr>
              <w:t>TRAB_CNT (mg/mm)</w:t>
            </w:r>
          </w:p>
          <w:p w:rsidR="00A3392E" w:rsidRPr="00586113" w:rsidRDefault="00A3392E" w:rsidP="00D22FB9">
            <w:pPr>
              <w:spacing w:line="360" w:lineRule="auto"/>
              <w:rPr>
                <w:sz w:val="20"/>
                <w:szCs w:val="20"/>
              </w:rPr>
            </w:pPr>
            <w:r w:rsidRPr="00586113">
              <w:rPr>
                <w:sz w:val="20"/>
                <w:szCs w:val="20"/>
              </w:rPr>
              <w:t>TRAB_DEN (mg/cm³)</w:t>
            </w:r>
          </w:p>
          <w:p w:rsidR="00A3392E" w:rsidRPr="00251597" w:rsidRDefault="00A3392E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941BB">
              <w:rPr>
                <w:sz w:val="20"/>
                <w:szCs w:val="20"/>
                <w:lang w:val="en-US"/>
              </w:rPr>
              <w:t>TOT_A (</w:t>
            </w:r>
            <w:r w:rsidRPr="00251597">
              <w:rPr>
                <w:sz w:val="20"/>
                <w:szCs w:val="20"/>
                <w:lang w:val="en-GB"/>
              </w:rPr>
              <w:t>mm²)</w:t>
            </w:r>
          </w:p>
          <w:p w:rsidR="00A3392E" w:rsidRPr="00251597" w:rsidRDefault="00A3392E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B_A</w:t>
            </w:r>
            <w:r w:rsidRPr="00251597">
              <w:rPr>
                <w:sz w:val="20"/>
                <w:szCs w:val="20"/>
                <w:lang w:val="en-GB"/>
              </w:rPr>
              <w:t xml:space="preserve"> (mm²)</w:t>
            </w:r>
          </w:p>
          <w:p w:rsidR="00A3392E" w:rsidRPr="00251597" w:rsidRDefault="00A3392E" w:rsidP="00D22FB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DO_</w:t>
            </w:r>
            <w:r w:rsidRPr="00251597">
              <w:rPr>
                <w:sz w:val="20"/>
                <w:szCs w:val="20"/>
                <w:lang w:val="en-GB"/>
              </w:rPr>
              <w:t>C (mm)</w:t>
            </w:r>
          </w:p>
        </w:tc>
        <w:tc>
          <w:tcPr>
            <w:tcW w:w="1620" w:type="dxa"/>
          </w:tcPr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 ± 0.11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8 ± 46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8 ± 0.022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 ± 18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2 ± 0.095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 ± 0.045</w:t>
            </w:r>
          </w:p>
          <w:p w:rsidR="00A3392E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4 ± 0.21</w:t>
            </w:r>
          </w:p>
        </w:tc>
        <w:tc>
          <w:tcPr>
            <w:tcW w:w="1620" w:type="dxa"/>
          </w:tcPr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 ± 0.099</w:t>
            </w:r>
          </w:p>
          <w:p w:rsidR="007E7E78" w:rsidRPr="00BE0C6D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2 ± 39</w:t>
            </w:r>
          </w:p>
          <w:p w:rsidR="007E7E78" w:rsidRPr="00BE0C6D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7 ± 0.028</w:t>
            </w:r>
          </w:p>
          <w:p w:rsidR="007E7E78" w:rsidRPr="00BE0C6D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 ± 21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2 ± 0.22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 ± 0.10</w:t>
            </w:r>
          </w:p>
          <w:p w:rsidR="00A3392E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9 ± 0.30</w:t>
            </w:r>
          </w:p>
        </w:tc>
        <w:tc>
          <w:tcPr>
            <w:tcW w:w="1620" w:type="dxa"/>
          </w:tcPr>
          <w:p w:rsidR="00A3392E" w:rsidRPr="00251597" w:rsidRDefault="004237B0" w:rsidP="00D22FB9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76</w:t>
            </w:r>
          </w:p>
          <w:p w:rsidR="00A3392E" w:rsidRPr="00896EDD" w:rsidRDefault="004237B0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34</w:t>
            </w:r>
          </w:p>
          <w:p w:rsidR="00A3392E" w:rsidRPr="00251597" w:rsidRDefault="004237B0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83</w:t>
            </w:r>
          </w:p>
          <w:p w:rsidR="00A3392E" w:rsidRPr="00251597" w:rsidRDefault="004237B0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24</w:t>
            </w:r>
          </w:p>
          <w:p w:rsidR="00A3392E" w:rsidRPr="00251597" w:rsidRDefault="004237B0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70</w:t>
            </w:r>
          </w:p>
          <w:p w:rsidR="00A3392E" w:rsidRPr="00251597" w:rsidRDefault="004237B0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12</w:t>
            </w:r>
          </w:p>
          <w:p w:rsidR="00A3392E" w:rsidRPr="00251597" w:rsidRDefault="004237B0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34</w:t>
            </w:r>
          </w:p>
        </w:tc>
      </w:tr>
      <w:tr w:rsidR="00A3392E" w:rsidRPr="00410652" w:rsidTr="00D22FB9">
        <w:tc>
          <w:tcPr>
            <w:tcW w:w="2268" w:type="dxa"/>
          </w:tcPr>
          <w:p w:rsidR="00A3392E" w:rsidRPr="00906D34" w:rsidRDefault="00A3392E" w:rsidP="00D22FB9">
            <w:pPr>
              <w:spacing w:line="360" w:lineRule="auto"/>
              <w:rPr>
                <w:b/>
                <w:i/>
                <w:sz w:val="20"/>
                <w:szCs w:val="20"/>
                <w:u w:val="single"/>
                <w:lang w:val="en-GB"/>
              </w:rPr>
            </w:pPr>
            <w:r w:rsidRPr="00906D34">
              <w:rPr>
                <w:b/>
                <w:i/>
                <w:sz w:val="20"/>
                <w:szCs w:val="20"/>
                <w:lang w:val="en-GB"/>
              </w:rPr>
              <w:t>Diaphysis</w:t>
            </w:r>
          </w:p>
        </w:tc>
        <w:tc>
          <w:tcPr>
            <w:tcW w:w="1620" w:type="dxa"/>
          </w:tcPr>
          <w:p w:rsidR="00A3392E" w:rsidRPr="00251597" w:rsidRDefault="00A3392E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A3392E" w:rsidRPr="00251597" w:rsidRDefault="00A3392E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A3392E" w:rsidRPr="00251597" w:rsidRDefault="00A3392E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A3392E" w:rsidRPr="00C133BC" w:rsidTr="00D22FB9">
        <w:tc>
          <w:tcPr>
            <w:tcW w:w="2268" w:type="dxa"/>
          </w:tcPr>
          <w:p w:rsidR="00A3392E" w:rsidRPr="004A0B83" w:rsidRDefault="00A3392E" w:rsidP="00D22FB9">
            <w:pPr>
              <w:spacing w:line="360" w:lineRule="auto"/>
              <w:rPr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>TOT_CNT (mg/mm)</w:t>
            </w:r>
          </w:p>
          <w:p w:rsidR="00A3392E" w:rsidRPr="004A0B83" w:rsidRDefault="00A3392E" w:rsidP="00D22FB9">
            <w:pPr>
              <w:spacing w:line="360" w:lineRule="auto"/>
              <w:rPr>
                <w:b/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>TOT_DEN (mg/cm³) TOT_A (mm²)</w:t>
            </w:r>
          </w:p>
          <w:p w:rsidR="00A3392E" w:rsidRPr="004A0B83" w:rsidRDefault="00A3392E" w:rsidP="00D22FB9">
            <w:pPr>
              <w:spacing w:line="360" w:lineRule="auto"/>
              <w:rPr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>CRT_CNT (mg/mm)</w:t>
            </w:r>
          </w:p>
          <w:p w:rsidR="00A3392E" w:rsidRPr="004A0B83" w:rsidRDefault="00A3392E" w:rsidP="00D22FB9">
            <w:pPr>
              <w:spacing w:line="360" w:lineRule="auto"/>
              <w:rPr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>CRT_DEN (mg/cm³)</w:t>
            </w:r>
          </w:p>
          <w:p w:rsidR="00A3392E" w:rsidRPr="00251597" w:rsidRDefault="00A3392E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T_</w:t>
            </w:r>
            <w:r w:rsidRPr="00251597">
              <w:rPr>
                <w:sz w:val="20"/>
                <w:szCs w:val="20"/>
                <w:lang w:val="en-GB"/>
              </w:rPr>
              <w:t>A (mm²)</w:t>
            </w:r>
          </w:p>
          <w:p w:rsidR="00A3392E" w:rsidRPr="00251597" w:rsidRDefault="00A3392E" w:rsidP="00D22FB9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T_THK</w:t>
            </w:r>
            <w:r w:rsidRPr="00251597">
              <w:rPr>
                <w:sz w:val="20"/>
                <w:szCs w:val="20"/>
                <w:lang w:val="en-GB"/>
              </w:rPr>
              <w:t xml:space="preserve"> (mm)</w:t>
            </w:r>
          </w:p>
          <w:p w:rsidR="00A3392E" w:rsidRPr="00461A67" w:rsidRDefault="00A3392E" w:rsidP="00D22FB9">
            <w:pPr>
              <w:spacing w:line="360" w:lineRule="auto"/>
              <w:rPr>
                <w:sz w:val="20"/>
                <w:szCs w:val="20"/>
              </w:rPr>
            </w:pPr>
            <w:r w:rsidRPr="004A0B83">
              <w:rPr>
                <w:sz w:val="20"/>
                <w:szCs w:val="20"/>
              </w:rPr>
              <w:t xml:space="preserve">PERI_C </w:t>
            </w:r>
            <w:r w:rsidRPr="00461A67">
              <w:rPr>
                <w:sz w:val="20"/>
                <w:szCs w:val="20"/>
              </w:rPr>
              <w:t>(mm)</w:t>
            </w:r>
          </w:p>
          <w:p w:rsidR="00A3392E" w:rsidRPr="00567489" w:rsidRDefault="00A3392E" w:rsidP="00D22FB9">
            <w:pPr>
              <w:spacing w:line="360" w:lineRule="auto"/>
              <w:rPr>
                <w:sz w:val="20"/>
                <w:szCs w:val="20"/>
              </w:rPr>
            </w:pPr>
            <w:r w:rsidRPr="00461A67">
              <w:rPr>
                <w:sz w:val="20"/>
                <w:szCs w:val="20"/>
              </w:rPr>
              <w:t>ENDO_C (mm)</w:t>
            </w:r>
          </w:p>
        </w:tc>
        <w:tc>
          <w:tcPr>
            <w:tcW w:w="1620" w:type="dxa"/>
          </w:tcPr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 ± 0.047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634</w:t>
            </w:r>
            <w:r w:rsidRPr="00251597">
              <w:rPr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± 19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6 ± 0.14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 ± 0.033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8 ± 8.4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8 ± 0.025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2 ± 0.0048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3 ± 0.16</w:t>
            </w:r>
          </w:p>
          <w:p w:rsidR="00A3392E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3 ± 0.18</w:t>
            </w:r>
          </w:p>
        </w:tc>
        <w:tc>
          <w:tcPr>
            <w:tcW w:w="1620" w:type="dxa"/>
          </w:tcPr>
          <w:p w:rsidR="007E7E78" w:rsidRPr="004237B0" w:rsidRDefault="004237B0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37B0">
              <w:rPr>
                <w:sz w:val="20"/>
                <w:szCs w:val="20"/>
                <w:lang w:val="en-US"/>
              </w:rPr>
              <w:t>1.60 ± 0.088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3 ± 24</w:t>
            </w:r>
          </w:p>
          <w:p w:rsidR="007E7E78" w:rsidRPr="004237B0" w:rsidRDefault="004237B0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37B0">
              <w:rPr>
                <w:sz w:val="20"/>
                <w:szCs w:val="20"/>
                <w:lang w:val="en-US"/>
              </w:rPr>
              <w:t>2.60 ± 0.12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 ± 0.092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3 ± 26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7 ± 0.070</w:t>
            </w:r>
          </w:p>
          <w:p w:rsidR="007E7E78" w:rsidRPr="00251597" w:rsidRDefault="007E7E78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3 ± 0.012</w:t>
            </w:r>
          </w:p>
          <w:p w:rsidR="007E7E78" w:rsidRPr="004237B0" w:rsidRDefault="004237B0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37B0">
              <w:rPr>
                <w:sz w:val="20"/>
                <w:szCs w:val="20"/>
                <w:lang w:val="en-US"/>
              </w:rPr>
              <w:t>5.72 ± 0.13</w:t>
            </w:r>
          </w:p>
          <w:p w:rsidR="00A3392E" w:rsidRPr="004237B0" w:rsidRDefault="004237B0" w:rsidP="007E7E7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37B0">
              <w:rPr>
                <w:sz w:val="20"/>
                <w:szCs w:val="20"/>
                <w:lang w:val="en-US"/>
              </w:rPr>
              <w:t>4.51 ± 0.12</w:t>
            </w:r>
          </w:p>
        </w:tc>
        <w:tc>
          <w:tcPr>
            <w:tcW w:w="1620" w:type="dxa"/>
          </w:tcPr>
          <w:p w:rsidR="00A3392E" w:rsidRPr="004237B0" w:rsidRDefault="004237B0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4237B0">
              <w:rPr>
                <w:b/>
                <w:i/>
                <w:sz w:val="20"/>
                <w:szCs w:val="20"/>
                <w:lang w:val="en-US"/>
              </w:rPr>
              <w:t>0.0061</w:t>
            </w:r>
          </w:p>
          <w:p w:rsidR="00A3392E" w:rsidRPr="00251597" w:rsidRDefault="004237B0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0.1547</w:t>
            </w:r>
          </w:p>
          <w:p w:rsidR="00A3392E" w:rsidRPr="00602153" w:rsidRDefault="004237B0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.00074</w:t>
            </w:r>
          </w:p>
          <w:p w:rsidR="00A3392E" w:rsidRPr="00251597" w:rsidRDefault="004237B0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96</w:t>
            </w:r>
          </w:p>
          <w:p w:rsidR="00A3392E" w:rsidRPr="00251597" w:rsidRDefault="004237B0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19</w:t>
            </w:r>
          </w:p>
          <w:p w:rsidR="00A3392E" w:rsidRPr="00251597" w:rsidRDefault="004237B0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31</w:t>
            </w:r>
          </w:p>
          <w:p w:rsidR="00A3392E" w:rsidRPr="00251597" w:rsidRDefault="004237B0" w:rsidP="00D22FB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94</w:t>
            </w:r>
          </w:p>
          <w:p w:rsidR="00A3392E" w:rsidRPr="00602153" w:rsidRDefault="004237B0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.00068</w:t>
            </w:r>
          </w:p>
          <w:p w:rsidR="00A3392E" w:rsidRPr="00602153" w:rsidRDefault="004237B0" w:rsidP="00D22FB9">
            <w:pPr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.00088</w:t>
            </w:r>
          </w:p>
        </w:tc>
      </w:tr>
    </w:tbl>
    <w:p w:rsidR="00A3392E" w:rsidRDefault="00A3392E" w:rsidP="00A3392E">
      <w:pPr>
        <w:spacing w:line="480" w:lineRule="auto"/>
        <w:rPr>
          <w:sz w:val="22"/>
          <w:szCs w:val="22"/>
          <w:lang w:val="en-US"/>
        </w:rPr>
      </w:pPr>
    </w:p>
    <w:p w:rsidR="006510ED" w:rsidRPr="00A3392E" w:rsidRDefault="00A3392E" w:rsidP="00A3392E">
      <w:pPr>
        <w:spacing w:line="480" w:lineRule="auto"/>
        <w:rPr>
          <w:sz w:val="22"/>
          <w:szCs w:val="22"/>
          <w:lang w:val="en-US"/>
        </w:rPr>
      </w:pPr>
      <w:r w:rsidRPr="0019304A">
        <w:rPr>
          <w:sz w:val="22"/>
          <w:szCs w:val="22"/>
          <w:lang w:val="en-US"/>
        </w:rPr>
        <w:t>Values are mean ± SD. n=number of individuals.</w:t>
      </w:r>
    </w:p>
    <w:sectPr w:rsidR="006510ED" w:rsidRPr="00A3392E" w:rsidSect="005861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92E"/>
    <w:rsid w:val="004237B0"/>
    <w:rsid w:val="006510ED"/>
    <w:rsid w:val="007E35FA"/>
    <w:rsid w:val="007E7E78"/>
    <w:rsid w:val="00953531"/>
    <w:rsid w:val="00A3392E"/>
    <w:rsid w:val="00AC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74E261-9145-46BA-B791-EC886AD11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9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d</dc:creator>
  <cp:keywords/>
  <dc:description/>
  <cp:lastModifiedBy>Thomas Lind</cp:lastModifiedBy>
  <cp:revision>2</cp:revision>
  <dcterms:created xsi:type="dcterms:W3CDTF">2016-11-30T14:01:00Z</dcterms:created>
  <dcterms:modified xsi:type="dcterms:W3CDTF">2016-11-30T14:01:00Z</dcterms:modified>
</cp:coreProperties>
</file>